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84" w:type="dxa"/>
        <w:tblLook w:val="04A0" w:firstRow="1" w:lastRow="0" w:firstColumn="1" w:lastColumn="0" w:noHBand="0" w:noVBand="1"/>
      </w:tblPr>
      <w:tblGrid>
        <w:gridCol w:w="5636"/>
        <w:gridCol w:w="936"/>
        <w:gridCol w:w="936"/>
        <w:gridCol w:w="936"/>
        <w:gridCol w:w="936"/>
        <w:gridCol w:w="936"/>
        <w:gridCol w:w="936"/>
        <w:gridCol w:w="936"/>
        <w:gridCol w:w="940"/>
        <w:gridCol w:w="756"/>
      </w:tblGrid>
      <w:tr w:rsidR="00F43EAA" w:rsidRPr="00F43EAA" w14:paraId="4D62B384" w14:textId="77777777" w:rsidTr="009C1B20">
        <w:trPr>
          <w:trHeight w:val="237"/>
        </w:trPr>
        <w:tc>
          <w:tcPr>
            <w:tcW w:w="13884" w:type="dxa"/>
            <w:gridSpan w:val="10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56EA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0" w:name="OLE_LINK14"/>
            <w:r w:rsidRPr="00F43EAA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Supplement Table 2 Annual number of new PTB patients in towns of Changshu, 2015-2022</w:t>
            </w:r>
            <w:bookmarkEnd w:id="0"/>
          </w:p>
        </w:tc>
      </w:tr>
      <w:tr w:rsidR="00F43EAA" w:rsidRPr="00F43EAA" w14:paraId="2AEC0042" w14:textId="77777777" w:rsidTr="009C1B20">
        <w:trPr>
          <w:trHeight w:val="237"/>
        </w:trPr>
        <w:tc>
          <w:tcPr>
            <w:tcW w:w="5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A74B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7C800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AD7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DB9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D5F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5C9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2B1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503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3A4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BB3D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F43EAA" w:rsidRPr="00F43EAA" w14:paraId="7BC9F6E3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A970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Gul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EFC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60B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018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88F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4F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37A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837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53D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DA6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</w:tr>
      <w:tr w:rsidR="00F43EAA" w:rsidRPr="00F43EAA" w14:paraId="055A76A1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4F5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Zhita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6D3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6C38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68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C4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4AD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3600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846D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F20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BD4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 w:rsidR="00F43EAA" w:rsidRPr="00F43EAA" w14:paraId="5C06FF50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B64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Meil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DAE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A07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94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59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AD2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28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0494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6C0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D5E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</w:tr>
      <w:tr w:rsidR="00F43EAA" w:rsidRPr="00F43EAA" w14:paraId="642D89AF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937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Haiyu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987D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DAF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EA4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A61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92F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947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D2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7E2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7C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</w:tr>
      <w:tr w:rsidR="00F43EAA" w:rsidRPr="00F43EAA" w14:paraId="547792D7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EDB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Dongba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10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4CB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371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FCF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A118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D7E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B7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81B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A15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 w:rsidR="00F43EAA" w:rsidRPr="00F43EAA" w14:paraId="49C5D86D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29F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Yush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6C6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817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6D3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F4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6BB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F94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2A88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6E1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5A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458</w:t>
            </w:r>
          </w:p>
        </w:tc>
      </w:tr>
      <w:tr w:rsidR="00F43EAA" w:rsidRPr="00F43EAA" w14:paraId="7DFB41E8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9CD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Xinzhua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798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613B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D434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721B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5DE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8C68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3B6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005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754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</w:tr>
      <w:tr w:rsidR="00F43EAA" w:rsidRPr="00F43EAA" w14:paraId="7B81A39E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4CC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Shajiaban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77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94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F51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A70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CDC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060A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70B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25F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81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 w:rsidR="00F43EAA" w:rsidRPr="00F43EAA" w14:paraId="33070C08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3B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Yushan Forest Far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F6D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6A2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58C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3CC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05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1E5A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0FA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6E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03A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F43EAA" w:rsidRPr="00F43EAA" w14:paraId="3B495AFB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5A9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Changshu High-tech Industrial Development </w:t>
            </w:r>
            <w:proofErr w:type="spellStart"/>
            <w:proofErr w:type="gramStart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Zone,Jiangsu</w:t>
            </w:r>
            <w:proofErr w:type="spellEnd"/>
            <w:proofErr w:type="gramEnd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Provi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6170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D57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712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68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22E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1DE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4DC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B91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326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</w:tr>
      <w:tr w:rsidR="00F43EAA" w:rsidRPr="00F43EAA" w14:paraId="54F016E9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268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Shanghu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11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8A3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6206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736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B7A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24BD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1A6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01D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11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 w:rsidR="00F43EAA" w:rsidRPr="00F43EAA" w14:paraId="4AD3DAAB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B6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Bix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154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053A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302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16D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2BA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8C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A74B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F03D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81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 w:rsidR="00F43EAA" w:rsidRPr="00F43EAA" w14:paraId="4972C98E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CD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Changshu Yushan </w:t>
            </w:r>
            <w:proofErr w:type="spellStart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Shanghu</w:t>
            </w:r>
            <w:proofErr w:type="spellEnd"/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Tourism Resort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82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A11B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7E8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9BF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4E7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AE08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519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17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DE30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43EAA" w:rsidRPr="00F43EAA" w14:paraId="321F8B6A" w14:textId="77777777" w:rsidTr="009C1B20">
        <w:trPr>
          <w:trHeight w:val="224"/>
        </w:trPr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18A3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Jiangsu Changshu Clothing City Management Committe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D10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1592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7E6C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BCCA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7D21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3C78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D7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BC2E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86D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F43EAA" w:rsidRPr="00F43EAA" w14:paraId="6B6D83EC" w14:textId="77777777" w:rsidTr="009C1B20">
        <w:trPr>
          <w:trHeight w:val="237"/>
        </w:trPr>
        <w:tc>
          <w:tcPr>
            <w:tcW w:w="5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413A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Changshu Economic and Technological Development Zon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3CDB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5349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D40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3AAA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3EEF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32FD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D76B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16F7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B535" w14:textId="77777777" w:rsidR="00F43EAA" w:rsidRPr="00F43EAA" w:rsidRDefault="00F43EAA" w:rsidP="00F43EAA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3EAA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14:paraId="301819A8" w14:textId="77777777" w:rsidR="00E71275" w:rsidRDefault="00E71275"/>
    <w:sectPr w:rsidR="00E71275" w:rsidSect="00F43EA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26B6B" w14:textId="77777777" w:rsidR="004C6128" w:rsidRDefault="004C6128" w:rsidP="00F43EAA">
      <w:r>
        <w:separator/>
      </w:r>
    </w:p>
  </w:endnote>
  <w:endnote w:type="continuationSeparator" w:id="0">
    <w:p w14:paraId="51CC2BAF" w14:textId="77777777" w:rsidR="004C6128" w:rsidRDefault="004C6128" w:rsidP="00F43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B0FB25" w14:textId="77777777" w:rsidR="004C6128" w:rsidRDefault="004C6128" w:rsidP="00F43EAA">
      <w:r>
        <w:separator/>
      </w:r>
    </w:p>
  </w:footnote>
  <w:footnote w:type="continuationSeparator" w:id="0">
    <w:p w14:paraId="1E68409F" w14:textId="77777777" w:rsidR="004C6128" w:rsidRDefault="004C6128" w:rsidP="00F43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A5"/>
    <w:rsid w:val="003E55AB"/>
    <w:rsid w:val="004C6128"/>
    <w:rsid w:val="007505BD"/>
    <w:rsid w:val="009C4CA5"/>
    <w:rsid w:val="009E79D8"/>
    <w:rsid w:val="00D74D15"/>
    <w:rsid w:val="00E32705"/>
    <w:rsid w:val="00E71275"/>
    <w:rsid w:val="00F4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3910C5-8448-4B79-9701-151E9337B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E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EA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EA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1-27T08:04:00Z</dcterms:created>
  <dcterms:modified xsi:type="dcterms:W3CDTF">2024-11-27T08:04:00Z</dcterms:modified>
</cp:coreProperties>
</file>